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406" w:rsidRPr="004E4922" w:rsidRDefault="006F1406" w:rsidP="006F1406">
      <w:pPr>
        <w:rPr>
          <w:rFonts w:ascii="Times New Roman" w:hAnsi="Times New Roman" w:cs="Times New Roman"/>
          <w:b/>
          <w:sz w:val="24"/>
          <w:szCs w:val="24"/>
        </w:rPr>
      </w:pPr>
      <w:r w:rsidRPr="004E492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4E49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492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4E49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7269">
        <w:rPr>
          <w:rFonts w:ascii="Times New Roman" w:hAnsi="Times New Roman" w:cs="Times New Roman"/>
          <w:b/>
          <w:sz w:val="24"/>
          <w:szCs w:val="24"/>
        </w:rPr>
        <w:t>2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11"/>
        <w:gridCol w:w="1418"/>
        <w:gridCol w:w="1559"/>
        <w:gridCol w:w="1559"/>
        <w:gridCol w:w="1560"/>
        <w:gridCol w:w="1559"/>
      </w:tblGrid>
      <w:tr w:rsidR="006F1406" w:rsidRPr="004E4922" w:rsidTr="00180659">
        <w:trPr>
          <w:trHeight w:val="1280"/>
        </w:trPr>
        <w:tc>
          <w:tcPr>
            <w:tcW w:w="9366" w:type="dxa"/>
            <w:gridSpan w:val="6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F1406" w:rsidRPr="004E4922" w:rsidRDefault="002258FD" w:rsidP="001E7269">
            <w:pPr>
              <w:suppressAutoHyphen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ble</w:t>
            </w:r>
            <w:bookmarkStart w:id="0" w:name="_GoBack"/>
            <w:bookmarkEnd w:id="0"/>
            <w:r w:rsidR="006F1406" w:rsidRPr="004E49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E72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F1406" w:rsidRPr="004E49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Antibacterial effect of silver nanoparticles on male broiler chickens against </w:t>
            </w:r>
            <w:proofErr w:type="spellStart"/>
            <w:r w:rsidR="006F1406" w:rsidRPr="004E49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.jejuni</w:t>
            </w:r>
            <w:proofErr w:type="spellEnd"/>
            <w:r w:rsidR="006F1406" w:rsidRPr="004E49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y using chicken intestinal organ culture model (CIOC-model)</w:t>
            </w:r>
            <w:r w:rsidR="006F1406" w:rsidRPr="004E49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="006F1406" w:rsidRPr="004E49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F1406" w:rsidRPr="004E49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NPs</w:t>
            </w:r>
            <w:proofErr w:type="spellEnd"/>
            <w:r w:rsidR="006F1406" w:rsidRPr="004E49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ncentrations 10 ppm, 20 ppm were provided via drinking water, 40 ppm and 80 ppm were supplemented in intestinal organ culture. Bacterial count was done by standard plate count method</w:t>
            </w:r>
          </w:p>
        </w:tc>
      </w:tr>
      <w:tr w:rsidR="006F1406" w:rsidRPr="004E4922" w:rsidTr="00180659">
        <w:trPr>
          <w:trHeight w:val="273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F1406" w:rsidRPr="004E4922" w:rsidRDefault="006F1406" w:rsidP="00180659">
            <w:pPr>
              <w:suppressAutoHyphen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Sampling time poi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0ppm </w:t>
            </w:r>
            <w:proofErr w:type="spellStart"/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0ppm </w:t>
            </w:r>
            <w:proofErr w:type="spellStart"/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0ppm </w:t>
            </w:r>
            <w:proofErr w:type="spellStart"/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80ppm</w:t>
            </w:r>
          </w:p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</w:tr>
      <w:tr w:rsidR="006F1406" w:rsidRPr="004E4922" w:rsidTr="00180659">
        <w:trPr>
          <w:trHeight w:val="273"/>
        </w:trPr>
        <w:tc>
          <w:tcPr>
            <w:tcW w:w="17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F1406" w:rsidRPr="004E4922" w:rsidRDefault="006F1406" w:rsidP="00180659">
            <w:pPr>
              <w:suppressAutoHyphen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F1406" w:rsidRPr="004E4922" w:rsidTr="00180659">
        <w:trPr>
          <w:trHeight w:val="273"/>
        </w:trPr>
        <w:tc>
          <w:tcPr>
            <w:tcW w:w="1711" w:type="dxa"/>
            <w:shd w:val="clear" w:color="000000" w:fill="FFFFFF"/>
            <w:tcMar>
              <w:left w:w="108" w:type="dxa"/>
              <w:right w:w="108" w:type="dxa"/>
            </w:tcMar>
          </w:tcPr>
          <w:p w:rsidR="006F1406" w:rsidRPr="004E4922" w:rsidRDefault="006F1406" w:rsidP="00180659">
            <w:pPr>
              <w:suppressAutoHyphen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F1406" w:rsidRPr="004E4922" w:rsidTr="00180659">
        <w:trPr>
          <w:trHeight w:val="273"/>
        </w:trPr>
        <w:tc>
          <w:tcPr>
            <w:tcW w:w="1711" w:type="dxa"/>
            <w:shd w:val="clear" w:color="000000" w:fill="FFFFFF"/>
            <w:tcMar>
              <w:left w:w="108" w:type="dxa"/>
              <w:right w:w="108" w:type="dxa"/>
            </w:tcMar>
          </w:tcPr>
          <w:p w:rsidR="006F1406" w:rsidRPr="004E4922" w:rsidRDefault="006F1406" w:rsidP="00180659">
            <w:pPr>
              <w:suppressAutoHyphen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56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F1406" w:rsidRPr="004E4922" w:rsidTr="00180659">
        <w:trPr>
          <w:trHeight w:val="273"/>
        </w:trPr>
        <w:tc>
          <w:tcPr>
            <w:tcW w:w="17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F1406" w:rsidRPr="004E4922" w:rsidRDefault="006F1406" w:rsidP="00180659">
            <w:pPr>
              <w:suppressAutoHyphen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F1406" w:rsidRPr="004E4922" w:rsidRDefault="006F1406" w:rsidP="00180659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922">
              <w:rPr>
                <w:rFonts w:ascii="Times New Roman" w:eastAsia="Arial" w:hAnsi="Times New Roman" w:cs="Times New Roman"/>
                <w:sz w:val="24"/>
                <w:szCs w:val="24"/>
              </w:rPr>
              <w:t>NC</w:t>
            </w:r>
          </w:p>
        </w:tc>
      </w:tr>
      <w:tr w:rsidR="006F1406" w:rsidRPr="002258FD" w:rsidTr="00180659">
        <w:trPr>
          <w:trHeight w:val="287"/>
        </w:trPr>
        <w:tc>
          <w:tcPr>
            <w:tcW w:w="9366" w:type="dxa"/>
            <w:gridSpan w:val="6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F1406" w:rsidRPr="004E4922" w:rsidRDefault="006F1406" w:rsidP="0018065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49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C= No colonies, ppm= parts per million. Microbial growth Log CFU /mL and different sampling time and </w:t>
            </w:r>
            <w:proofErr w:type="spellStart"/>
            <w:r w:rsidRPr="004E49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nosilver</w:t>
            </w:r>
            <w:proofErr w:type="spellEnd"/>
            <w:r w:rsidRPr="004E49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ncentrations.</w:t>
            </w:r>
          </w:p>
          <w:p w:rsidR="006F1406" w:rsidRPr="004E4922" w:rsidRDefault="006F1406" w:rsidP="0018065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F1406" w:rsidRPr="004E4922" w:rsidRDefault="006F140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F1406" w:rsidRPr="004E492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406"/>
    <w:rsid w:val="001E7269"/>
    <w:rsid w:val="002258FD"/>
    <w:rsid w:val="004701A1"/>
    <w:rsid w:val="004E4922"/>
    <w:rsid w:val="005F3DAC"/>
    <w:rsid w:val="006F1406"/>
    <w:rsid w:val="00944C78"/>
    <w:rsid w:val="00BD5E07"/>
    <w:rsid w:val="00EE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9BB67"/>
  <w15:docId w15:val="{108BB8ED-71FA-0941-8C17-359C0A999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adsaxe Bibliotekerne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dsaxe Bibliotekerne</dc:creator>
  <cp:lastModifiedBy>Microsoft Office User</cp:lastModifiedBy>
  <cp:revision>4</cp:revision>
  <dcterms:created xsi:type="dcterms:W3CDTF">2017-05-14T17:01:00Z</dcterms:created>
  <dcterms:modified xsi:type="dcterms:W3CDTF">2017-12-15T13:57:00Z</dcterms:modified>
</cp:coreProperties>
</file>